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376C0" w14:textId="219AB3F7" w:rsidR="009D5385" w:rsidRPr="00837387" w:rsidRDefault="00C408A0" w:rsidP="00837387">
      <w:pPr>
        <w:pStyle w:val="Heading2"/>
        <w:rPr>
          <w:b w:val="0"/>
          <w:lang w:val="en-US"/>
        </w:rPr>
      </w:pPr>
      <w:r>
        <w:rPr>
          <w:lang w:val="en-US"/>
        </w:rPr>
        <w:t xml:space="preserve">Multimedia </w:t>
      </w:r>
      <w:r w:rsidR="009D5385">
        <w:rPr>
          <w:lang w:val="en-US"/>
        </w:rPr>
        <w:t xml:space="preserve">Appendix </w:t>
      </w:r>
      <w:r w:rsidR="007261D6">
        <w:rPr>
          <w:lang w:val="en-US"/>
        </w:rPr>
        <w:t>1</w:t>
      </w:r>
      <w:r w:rsidR="00A22155">
        <w:rPr>
          <w:lang w:val="en-US"/>
        </w:rPr>
        <w:t>:</w:t>
      </w:r>
      <w:r w:rsidR="009D5385">
        <w:rPr>
          <w:lang w:val="en-US"/>
        </w:rPr>
        <w:t xml:space="preserve"> </w:t>
      </w:r>
      <w:r w:rsidR="009D5385" w:rsidRPr="00837387">
        <w:rPr>
          <w:b w:val="0"/>
          <w:lang w:val="en-US"/>
        </w:rPr>
        <w:t xml:space="preserve">Sample of </w:t>
      </w:r>
      <w:r w:rsidR="00982021" w:rsidRPr="00837387">
        <w:rPr>
          <w:b w:val="0"/>
          <w:lang w:val="en-US"/>
        </w:rPr>
        <w:t>Candidate Ideas</w:t>
      </w:r>
    </w:p>
    <w:p w14:paraId="2495EBB3" w14:textId="5D9211EF" w:rsidR="009D5385" w:rsidRPr="009D5385" w:rsidRDefault="009D5385" w:rsidP="009D5385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Below are </w:t>
      </w:r>
      <w:r w:rsidR="0075395B">
        <w:rPr>
          <w:sz w:val="24"/>
          <w:szCs w:val="24"/>
          <w:lang w:val="en-US"/>
        </w:rPr>
        <w:t>9</w:t>
      </w:r>
      <w:r>
        <w:rPr>
          <w:sz w:val="24"/>
          <w:szCs w:val="24"/>
          <w:lang w:val="en-US"/>
        </w:rPr>
        <w:t xml:space="preserve"> examples of the candidate ideas </w:t>
      </w:r>
      <w:r w:rsidR="00C75EB4">
        <w:rPr>
          <w:sz w:val="24"/>
          <w:szCs w:val="24"/>
          <w:lang w:val="en-US"/>
        </w:rPr>
        <w:t xml:space="preserve">from both blocks </w:t>
      </w:r>
      <w:r>
        <w:rPr>
          <w:sz w:val="24"/>
          <w:szCs w:val="24"/>
          <w:lang w:val="en-US"/>
        </w:rPr>
        <w:t xml:space="preserve">discussed in the </w:t>
      </w:r>
      <w:proofErr w:type="gramStart"/>
      <w:r>
        <w:rPr>
          <w:sz w:val="24"/>
          <w:szCs w:val="24"/>
          <w:lang w:val="en-US"/>
        </w:rPr>
        <w:t>workshop</w:t>
      </w:r>
      <w:r w:rsidR="0075395B">
        <w:rPr>
          <w:sz w:val="24"/>
          <w:szCs w:val="24"/>
          <w:lang w:val="en-US"/>
        </w:rPr>
        <w:t>,</w:t>
      </w:r>
      <w:proofErr w:type="gramEnd"/>
      <w:r w:rsidR="0075395B">
        <w:rPr>
          <w:sz w:val="24"/>
          <w:szCs w:val="24"/>
          <w:lang w:val="en-US"/>
        </w:rPr>
        <w:t xml:space="preserve"> and a graph showing </w:t>
      </w:r>
      <w:r w:rsidR="00FB3A0F">
        <w:rPr>
          <w:sz w:val="24"/>
          <w:szCs w:val="24"/>
          <w:lang w:val="en-US"/>
        </w:rPr>
        <w:t>how the idea was rated on the two sc</w:t>
      </w:r>
      <w:bookmarkStart w:id="0" w:name="_GoBack"/>
      <w:bookmarkEnd w:id="0"/>
      <w:r w:rsidR="00FB3A0F">
        <w:rPr>
          <w:sz w:val="24"/>
          <w:szCs w:val="24"/>
          <w:lang w:val="en-US"/>
        </w:rPr>
        <w:t xml:space="preserve">ales across the different stakeholder groups (technical staff from </w:t>
      </w:r>
      <w:proofErr w:type="spellStart"/>
      <w:r w:rsidR="00FB3A0F">
        <w:rPr>
          <w:sz w:val="24"/>
          <w:szCs w:val="24"/>
          <w:lang w:val="en-US"/>
        </w:rPr>
        <w:t>Tellmi</w:t>
      </w:r>
      <w:proofErr w:type="spellEnd"/>
      <w:r w:rsidR="00FB3A0F">
        <w:rPr>
          <w:sz w:val="24"/>
          <w:szCs w:val="24"/>
          <w:lang w:val="en-US"/>
        </w:rPr>
        <w:t xml:space="preserve">, young people with lived experience, mental health practitioners, and mental health academics). </w:t>
      </w:r>
      <w:r w:rsidR="006C5C1E" w:rsidRPr="006C5C1E">
        <w:rPr>
          <w:sz w:val="24"/>
          <w:szCs w:val="24"/>
        </w:rPr>
        <w:t xml:space="preserve">Scale </w:t>
      </w:r>
      <w:r w:rsidR="00A22155">
        <w:rPr>
          <w:sz w:val="24"/>
          <w:szCs w:val="24"/>
        </w:rPr>
        <w:t>1</w:t>
      </w:r>
      <w:r w:rsidR="00A22155" w:rsidRPr="006C5C1E">
        <w:rPr>
          <w:sz w:val="24"/>
          <w:szCs w:val="24"/>
        </w:rPr>
        <w:t xml:space="preserve"> </w:t>
      </w:r>
      <w:r w:rsidR="006C5C1E" w:rsidRPr="006C5C1E">
        <w:rPr>
          <w:sz w:val="24"/>
          <w:szCs w:val="24"/>
        </w:rPr>
        <w:t xml:space="preserve">evaluated the potential positive impact from 1 (no positive impact) to 4 (very positive impact). Scale </w:t>
      </w:r>
      <w:r w:rsidR="00A22155">
        <w:rPr>
          <w:sz w:val="24"/>
          <w:szCs w:val="24"/>
        </w:rPr>
        <w:t>2</w:t>
      </w:r>
      <w:r w:rsidR="00A22155" w:rsidRPr="006C5C1E">
        <w:rPr>
          <w:sz w:val="24"/>
          <w:szCs w:val="24"/>
        </w:rPr>
        <w:t xml:space="preserve"> </w:t>
      </w:r>
      <w:r w:rsidR="006C5C1E" w:rsidRPr="006C5C1E">
        <w:rPr>
          <w:sz w:val="24"/>
          <w:szCs w:val="24"/>
        </w:rPr>
        <w:t>evaluated the extent to which the ideas needed to be discussed before implementation, from 1 (no discussion required) to 4 (needs much discussion).</w:t>
      </w:r>
    </w:p>
    <w:p w14:paraId="72F31412" w14:textId="28DE5742" w:rsidR="009D5385" w:rsidRDefault="009D5385">
      <w:pPr>
        <w:rPr>
          <w:b/>
          <w:bCs/>
          <w:sz w:val="24"/>
          <w:szCs w:val="24"/>
          <w:lang w:val="en-US"/>
        </w:rPr>
      </w:pPr>
    </w:p>
    <w:p w14:paraId="120C82F3" w14:textId="62488D1F" w:rsidR="001B04F6" w:rsidRPr="006C5C1E" w:rsidRDefault="006C5C1E">
      <w:pPr>
        <w:rPr>
          <w:b/>
          <w:bCs/>
          <w:sz w:val="24"/>
          <w:szCs w:val="24"/>
          <w:lang w:val="en-US"/>
        </w:rPr>
      </w:pPr>
      <w:r w:rsidRPr="006C5C1E">
        <w:rPr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283F85FA" wp14:editId="2950EC38">
                <wp:simplePos x="0" y="0"/>
                <wp:positionH relativeFrom="margin">
                  <wp:align>left</wp:align>
                </wp:positionH>
                <wp:positionV relativeFrom="paragraph">
                  <wp:posOffset>5151396</wp:posOffset>
                </wp:positionV>
                <wp:extent cx="2794000" cy="1365250"/>
                <wp:effectExtent l="0" t="0" r="6350" b="635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0" cy="136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57B8D6" w14:textId="7B6E69CC" w:rsidR="006C5C1E" w:rsidRDefault="006C5C1E" w:rsidP="006C5C1E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Real </w:t>
                            </w:r>
                            <w:r w:rsidR="00982021">
                              <w:rPr>
                                <w:b/>
                                <w:bCs/>
                                <w:lang w:val="en-US"/>
                              </w:rPr>
                              <w:t>World Identification</w:t>
                            </w:r>
                          </w:p>
                          <w:p w14:paraId="0B5ACAB4" w14:textId="239953D5" w:rsidR="006C5C1E" w:rsidRPr="007D05B4" w:rsidRDefault="006C5C1E" w:rsidP="006C5C1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llecting more information from app users (with consent) to help police locate app users at immediate and urgent risk.</w:t>
                            </w:r>
                          </w:p>
                          <w:p w14:paraId="35C99FC5" w14:textId="77777777" w:rsidR="006C5C1E" w:rsidRPr="006C5C1E" w:rsidRDefault="006C5C1E" w:rsidP="006C5C1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05.6pt;width:220pt;height:107.5pt;z-index:25168998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" stroked="f">
                <v:textbox>
                  <w:txbxContent>
                    <w:p w14:paraId="4757B8D6" w14:textId="7B6E69CC" w:rsidR="006C5C1E" w:rsidRDefault="006C5C1E" w:rsidP="006C5C1E">
                      <w:pPr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 xml:space="preserve">Real </w:t>
                      </w:r>
                      <w:r w:rsidR="00982021">
                        <w:rPr>
                          <w:b/>
                          <w:bCs/>
                          <w:lang w:val="en-US"/>
                        </w:rPr>
                        <w:t>World Identification</w:t>
                      </w:r>
                    </w:p>
                    <w:p w14:paraId="0B5ACAB4" w14:textId="239953D5" w:rsidR="006C5C1E" w:rsidRPr="007D05B4" w:rsidRDefault="006C5C1E" w:rsidP="006C5C1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ollecting more information from app users (with consent) to help police locate app users at immediate and urgent risk.</w:t>
                      </w:r>
                    </w:p>
                    <w:p w14:paraId="35C99FC5" w14:textId="77777777" w:rsidR="006C5C1E" w:rsidRPr="006C5C1E" w:rsidRDefault="006C5C1E" w:rsidP="006C5C1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92032" behindDoc="0" locked="0" layoutInCell="1" allowOverlap="1" wp14:anchorId="5C42F44D" wp14:editId="073CF192">
            <wp:simplePos x="0" y="0"/>
            <wp:positionH relativeFrom="margin">
              <wp:posOffset>3411634</wp:posOffset>
            </wp:positionH>
            <wp:positionV relativeFrom="paragraph">
              <wp:posOffset>5100955</wp:posOffset>
            </wp:positionV>
            <wp:extent cx="2514600" cy="1638300"/>
            <wp:effectExtent l="0" t="0" r="0" b="0"/>
            <wp:wrapThrough wrapText="bothSides">
              <wp:wrapPolygon edited="0">
                <wp:start x="0" y="0"/>
                <wp:lineTo x="0" y="21349"/>
                <wp:lineTo x="21436" y="21349"/>
                <wp:lineTo x="21436" y="0"/>
                <wp:lineTo x="0" y="0"/>
              </wp:wrapPolygon>
            </wp:wrapThrough>
            <wp:docPr id="17" name="Chart 1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42621AFA-0EC8-289C-1C10-995642A900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87936" behindDoc="0" locked="0" layoutInCell="1" allowOverlap="1" wp14:anchorId="4AA1CAD2" wp14:editId="480C3572">
            <wp:simplePos x="0" y="0"/>
            <wp:positionH relativeFrom="margin">
              <wp:posOffset>3403711</wp:posOffset>
            </wp:positionH>
            <wp:positionV relativeFrom="paragraph">
              <wp:posOffset>3343136</wp:posOffset>
            </wp:positionV>
            <wp:extent cx="2514600" cy="1644650"/>
            <wp:effectExtent l="0" t="0" r="0" b="12700"/>
            <wp:wrapThrough wrapText="bothSides">
              <wp:wrapPolygon edited="0">
                <wp:start x="0" y="0"/>
                <wp:lineTo x="0" y="21517"/>
                <wp:lineTo x="21436" y="21517"/>
                <wp:lineTo x="21436" y="0"/>
                <wp:lineTo x="0" y="0"/>
              </wp:wrapPolygon>
            </wp:wrapThrough>
            <wp:docPr id="15" name="Chart 1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5E0114EB-FB4B-374C-5324-A90E690F6F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83840" behindDoc="0" locked="0" layoutInCell="1" allowOverlap="1" wp14:anchorId="692CDEEE" wp14:editId="176B343A">
            <wp:simplePos x="0" y="0"/>
            <wp:positionH relativeFrom="margin">
              <wp:posOffset>3392170</wp:posOffset>
            </wp:positionH>
            <wp:positionV relativeFrom="paragraph">
              <wp:posOffset>1576070</wp:posOffset>
            </wp:positionV>
            <wp:extent cx="2514600" cy="1720850"/>
            <wp:effectExtent l="0" t="0" r="0" b="12700"/>
            <wp:wrapThrough wrapText="bothSides">
              <wp:wrapPolygon edited="0">
                <wp:start x="0" y="0"/>
                <wp:lineTo x="0" y="21520"/>
                <wp:lineTo x="21436" y="21520"/>
                <wp:lineTo x="21436" y="0"/>
                <wp:lineTo x="0" y="0"/>
              </wp:wrapPolygon>
            </wp:wrapThrough>
            <wp:docPr id="12" name="Chart 1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42621AFA-0EC8-289C-1C10-995642A900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5C1E">
        <w:rPr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10F14140" wp14:editId="3AC81817">
                <wp:simplePos x="0" y="0"/>
                <wp:positionH relativeFrom="margin">
                  <wp:posOffset>-12700</wp:posOffset>
                </wp:positionH>
                <wp:positionV relativeFrom="paragraph">
                  <wp:posOffset>3444875</wp:posOffset>
                </wp:positionV>
                <wp:extent cx="2794000" cy="1365250"/>
                <wp:effectExtent l="0" t="0" r="6350" b="635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0" cy="136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8A7812" w14:textId="264A56F7" w:rsidR="006C5C1E" w:rsidRDefault="006C5C1E" w:rsidP="006C5C1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Positive </w:t>
                            </w:r>
                            <w:r w:rsidR="00982021">
                              <w:rPr>
                                <w:b/>
                                <w:bCs/>
                              </w:rPr>
                              <w:t>Affirmations</w:t>
                            </w:r>
                          </w:p>
                          <w:p w14:paraId="6E2D1C22" w14:textId="248F05D6" w:rsidR="006C5C1E" w:rsidRPr="000E4D5A" w:rsidRDefault="006C5C1E" w:rsidP="006C5C1E">
                            <w:r>
                              <w:t>Notifications within the app designed to inspire optimism amongst app users by providing positive affirmations (</w:t>
                            </w:r>
                            <w:proofErr w:type="spellStart"/>
                            <w:r w:rsidR="00A22155">
                              <w:t>eg</w:t>
                            </w:r>
                            <w:proofErr w:type="spellEnd"/>
                            <w:r>
                              <w:t>, text or quotes).</w:t>
                            </w:r>
                          </w:p>
                          <w:p w14:paraId="2A8AB758" w14:textId="77777777" w:rsidR="006C5C1E" w:rsidRPr="006C5C1E" w:rsidRDefault="006C5C1E" w:rsidP="006C5C1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1pt;margin-top:271.25pt;width:220pt;height:107.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" stroked="f">
                <v:textbox>
                  <w:txbxContent>
                    <w:p w14:paraId="2F8A7812" w14:textId="264A56F7" w:rsidR="006C5C1E" w:rsidRDefault="006C5C1E" w:rsidP="006C5C1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Positive </w:t>
                      </w:r>
                      <w:r w:rsidR="00982021">
                        <w:rPr>
                          <w:b/>
                          <w:bCs/>
                        </w:rPr>
                        <w:t>Affirmations</w:t>
                      </w:r>
                    </w:p>
                    <w:p w14:paraId="6E2D1C22" w14:textId="248F05D6" w:rsidR="006C5C1E" w:rsidRPr="000E4D5A" w:rsidRDefault="006C5C1E" w:rsidP="006C5C1E">
                      <w:r>
                        <w:t>Notifications within the app designed to inspire optimism amongst app users by providing positive affirmations (</w:t>
                      </w:r>
                      <w:proofErr w:type="spellStart"/>
                      <w:r w:rsidR="00A22155">
                        <w:t>eg</w:t>
                      </w:r>
                      <w:proofErr w:type="spellEnd"/>
                      <w:r>
                        <w:t>, text or quotes).</w:t>
                      </w:r>
                    </w:p>
                    <w:p w14:paraId="2A8AB758" w14:textId="77777777" w:rsidR="006C5C1E" w:rsidRPr="006C5C1E" w:rsidRDefault="006C5C1E" w:rsidP="006C5C1E"/>
                  </w:txbxContent>
                </v:textbox>
                <w10:wrap type="square" anchorx="margin"/>
              </v:shape>
            </w:pict>
          </mc:Fallback>
        </mc:AlternateContent>
      </w:r>
      <w:r w:rsidRPr="006C5C1E">
        <w:rPr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365B332D" wp14:editId="79C09CC6">
                <wp:simplePos x="0" y="0"/>
                <wp:positionH relativeFrom="margin">
                  <wp:align>left</wp:align>
                </wp:positionH>
                <wp:positionV relativeFrom="paragraph">
                  <wp:posOffset>1628775</wp:posOffset>
                </wp:positionV>
                <wp:extent cx="2794000" cy="1365250"/>
                <wp:effectExtent l="0" t="0" r="6350" b="635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0" cy="136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5C5252" w14:textId="41091248" w:rsidR="006C5C1E" w:rsidRPr="007A15C3" w:rsidRDefault="006C5C1E" w:rsidP="006C5C1E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7A15C3">
                              <w:rPr>
                                <w:b/>
                                <w:bCs/>
                                <w:lang w:val="en-US"/>
                              </w:rPr>
                              <w:t xml:space="preserve">Direct </w:t>
                            </w:r>
                            <w:r w:rsidR="00982021" w:rsidRPr="007A15C3">
                              <w:rPr>
                                <w:b/>
                                <w:bCs/>
                                <w:lang w:val="en-US"/>
                              </w:rPr>
                              <w:t xml:space="preserve">Messages </w:t>
                            </w:r>
                            <w:proofErr w:type="gramStart"/>
                            <w:r w:rsidR="00982021" w:rsidRPr="007A15C3">
                              <w:rPr>
                                <w:b/>
                                <w:bCs/>
                                <w:lang w:val="en-US"/>
                              </w:rPr>
                              <w:t>Between</w:t>
                            </w:r>
                            <w:proofErr w:type="gramEnd"/>
                            <w:r w:rsidR="00982021" w:rsidRPr="007A15C3">
                              <w:rPr>
                                <w:b/>
                                <w:bCs/>
                                <w:lang w:val="en-US"/>
                              </w:rPr>
                              <w:t xml:space="preserve"> App Users </w:t>
                            </w:r>
                            <w:r w:rsidRPr="007A15C3">
                              <w:rPr>
                                <w:b/>
                                <w:bCs/>
                                <w:lang w:val="en-US"/>
                              </w:rPr>
                              <w:t xml:space="preserve">and </w:t>
                            </w:r>
                            <w:r w:rsidR="00982021" w:rsidRPr="007A15C3">
                              <w:rPr>
                                <w:b/>
                                <w:bCs/>
                                <w:lang w:val="en-US"/>
                              </w:rPr>
                              <w:t>Counselors</w:t>
                            </w:r>
                          </w:p>
                          <w:p w14:paraId="5CCF0B86" w14:textId="2CE628E7" w:rsidR="006C5C1E" w:rsidRDefault="006C5C1E" w:rsidP="006C5C1E">
                            <w:pPr>
                              <w:rPr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lang w:val="en-US"/>
                              </w:rPr>
                              <w:t>Allowing a private channel of communication between app users and trained counselors who can provi</w:t>
                            </w:r>
                            <w:r w:rsidR="007E61D0">
                              <w:rPr>
                                <w:lang w:val="en-US"/>
                              </w:rPr>
                              <w:t>de specialized support for high-</w:t>
                            </w:r>
                            <w:r>
                              <w:rPr>
                                <w:lang w:val="en-US"/>
                              </w:rPr>
                              <w:t>risk users.</w:t>
                            </w:r>
                            <w:proofErr w:type="gramEnd"/>
                          </w:p>
                          <w:p w14:paraId="56E18E3B" w14:textId="77777777" w:rsidR="006C5C1E" w:rsidRPr="006C5C1E" w:rsidRDefault="006C5C1E" w:rsidP="006C5C1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0;margin-top:128.25pt;width:220pt;height:107.5pt;z-index:25168179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" stroked="f">
                <v:textbox>
                  <w:txbxContent>
                    <w:p w14:paraId="5C5C5252" w14:textId="41091248" w:rsidR="006C5C1E" w:rsidRPr="007A15C3" w:rsidRDefault="006C5C1E" w:rsidP="006C5C1E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7A15C3">
                        <w:rPr>
                          <w:b/>
                          <w:bCs/>
                          <w:lang w:val="en-US"/>
                        </w:rPr>
                        <w:t xml:space="preserve">Direct </w:t>
                      </w:r>
                      <w:r w:rsidR="00982021" w:rsidRPr="007A15C3">
                        <w:rPr>
                          <w:b/>
                          <w:bCs/>
                          <w:lang w:val="en-US"/>
                        </w:rPr>
                        <w:t xml:space="preserve">Messages </w:t>
                      </w:r>
                      <w:proofErr w:type="gramStart"/>
                      <w:r w:rsidR="00982021" w:rsidRPr="007A15C3">
                        <w:rPr>
                          <w:b/>
                          <w:bCs/>
                          <w:lang w:val="en-US"/>
                        </w:rPr>
                        <w:t>Between</w:t>
                      </w:r>
                      <w:proofErr w:type="gramEnd"/>
                      <w:r w:rsidR="00982021" w:rsidRPr="007A15C3">
                        <w:rPr>
                          <w:b/>
                          <w:bCs/>
                          <w:lang w:val="en-US"/>
                        </w:rPr>
                        <w:t xml:space="preserve"> App Users </w:t>
                      </w:r>
                      <w:r w:rsidRPr="007A15C3">
                        <w:rPr>
                          <w:b/>
                          <w:bCs/>
                          <w:lang w:val="en-US"/>
                        </w:rPr>
                        <w:t xml:space="preserve">and </w:t>
                      </w:r>
                      <w:r w:rsidR="00982021" w:rsidRPr="007A15C3">
                        <w:rPr>
                          <w:b/>
                          <w:bCs/>
                          <w:lang w:val="en-US"/>
                        </w:rPr>
                        <w:t>Counselors</w:t>
                      </w:r>
                    </w:p>
                    <w:p w14:paraId="5CCF0B86" w14:textId="2CE628E7" w:rsidR="006C5C1E" w:rsidRDefault="006C5C1E" w:rsidP="006C5C1E">
                      <w:pPr>
                        <w:rPr>
                          <w:lang w:val="en-US"/>
                        </w:rPr>
                      </w:pPr>
                      <w:proofErr w:type="gramStart"/>
                      <w:r>
                        <w:rPr>
                          <w:lang w:val="en-US"/>
                        </w:rPr>
                        <w:t>Allowing a private channel of communication between app users and trained counselors who can provi</w:t>
                      </w:r>
                      <w:r w:rsidR="007E61D0">
                        <w:rPr>
                          <w:lang w:val="en-US"/>
                        </w:rPr>
                        <w:t>de specialized support for high-</w:t>
                      </w:r>
                      <w:r>
                        <w:rPr>
                          <w:lang w:val="en-US"/>
                        </w:rPr>
                        <w:t>risk users.</w:t>
                      </w:r>
                      <w:proofErr w:type="gramEnd"/>
                    </w:p>
                    <w:p w14:paraId="56E18E3B" w14:textId="77777777" w:rsidR="006C5C1E" w:rsidRPr="006C5C1E" w:rsidRDefault="006C5C1E" w:rsidP="006C5C1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79744" behindDoc="0" locked="0" layoutInCell="1" allowOverlap="1" wp14:anchorId="2C448888" wp14:editId="266492E7">
            <wp:simplePos x="0" y="0"/>
            <wp:positionH relativeFrom="margin">
              <wp:posOffset>3371850</wp:posOffset>
            </wp:positionH>
            <wp:positionV relativeFrom="paragraph">
              <wp:posOffset>6350</wp:posOffset>
            </wp:positionV>
            <wp:extent cx="2520950" cy="1498600"/>
            <wp:effectExtent l="0" t="0" r="12700" b="6350"/>
            <wp:wrapThrough wrapText="bothSides">
              <wp:wrapPolygon edited="0">
                <wp:start x="0" y="0"/>
                <wp:lineTo x="0" y="21417"/>
                <wp:lineTo x="21546" y="21417"/>
                <wp:lineTo x="21546" y="0"/>
                <wp:lineTo x="0" y="0"/>
              </wp:wrapPolygon>
            </wp:wrapThrough>
            <wp:docPr id="7" name="Chart 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42621AFA-0EC8-289C-1C10-995642A900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5C1E">
        <w:rPr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146B677" wp14:editId="67DF53C9">
                <wp:simplePos x="0" y="0"/>
                <wp:positionH relativeFrom="margin">
                  <wp:align>left</wp:align>
                </wp:positionH>
                <wp:positionV relativeFrom="paragraph">
                  <wp:posOffset>12065</wp:posOffset>
                </wp:positionV>
                <wp:extent cx="2794000" cy="1365250"/>
                <wp:effectExtent l="0" t="0" r="6350" b="63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0" cy="1365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2963A1" w14:textId="077514AF" w:rsidR="006C5C1E" w:rsidRDefault="006C5C1E" w:rsidP="006C5C1E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1C525C">
                              <w:rPr>
                                <w:b/>
                                <w:bCs/>
                                <w:lang w:val="en-US"/>
                              </w:rPr>
                              <w:t xml:space="preserve">High </w:t>
                            </w:r>
                            <w:r w:rsidR="00982021" w:rsidRPr="001C525C">
                              <w:rPr>
                                <w:b/>
                                <w:bCs/>
                                <w:lang w:val="en-US"/>
                              </w:rPr>
                              <w:t>Risk User Stories</w:t>
                            </w:r>
                          </w:p>
                          <w:p w14:paraId="44E01093" w14:textId="46D557F6" w:rsidR="006C5C1E" w:rsidRPr="00AE4044" w:rsidRDefault="006C5C1E" w:rsidP="006C5C1E">
                            <w:r>
                              <w:t xml:space="preserve">This idea is to include personal stories in the directory from people who have struggled with suicidal thoughts or </w:t>
                            </w:r>
                            <w:proofErr w:type="spellStart"/>
                            <w:r>
                              <w:t>behaviors</w:t>
                            </w:r>
                            <w:proofErr w:type="spellEnd"/>
                            <w:r>
                              <w:t>, and their experiences of managing these.</w:t>
                            </w:r>
                          </w:p>
                          <w:p w14:paraId="6E5A559D" w14:textId="75BFF125" w:rsidR="006C5C1E" w:rsidRDefault="006C5C1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0;margin-top:.95pt;width:220pt;height:107.5pt;z-index:25167769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" stroked="f">
                <v:textbox>
                  <w:txbxContent>
                    <w:p w14:paraId="6E2963A1" w14:textId="077514AF" w:rsidR="006C5C1E" w:rsidRDefault="006C5C1E" w:rsidP="006C5C1E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1C525C">
                        <w:rPr>
                          <w:b/>
                          <w:bCs/>
                          <w:lang w:val="en-US"/>
                        </w:rPr>
                        <w:t xml:space="preserve">High </w:t>
                      </w:r>
                      <w:r w:rsidR="00982021" w:rsidRPr="001C525C">
                        <w:rPr>
                          <w:b/>
                          <w:bCs/>
                          <w:lang w:val="en-US"/>
                        </w:rPr>
                        <w:t>Risk User Stories</w:t>
                      </w:r>
                    </w:p>
                    <w:p w14:paraId="44E01093" w14:textId="46D557F6" w:rsidR="006C5C1E" w:rsidRPr="00AE4044" w:rsidRDefault="006C5C1E" w:rsidP="006C5C1E">
                      <w:r>
                        <w:t xml:space="preserve">This idea is to include personal stories in the directory from people who have struggled with suicidal thoughts or </w:t>
                      </w:r>
                      <w:proofErr w:type="spellStart"/>
                      <w:r>
                        <w:t>behaviors</w:t>
                      </w:r>
                      <w:proofErr w:type="spellEnd"/>
                      <w:r>
                        <w:t>, and their experiences of managing these.</w:t>
                      </w:r>
                    </w:p>
                    <w:p w14:paraId="6E5A559D" w14:textId="75BFF125" w:rsidR="006C5C1E" w:rsidRDefault="006C5C1E"/>
                  </w:txbxContent>
                </v:textbox>
                <w10:wrap type="square" anchorx="margin"/>
              </v:shape>
            </w:pict>
          </mc:Fallback>
        </mc:AlternateContent>
      </w:r>
      <w:r w:rsidR="009D5385">
        <w:rPr>
          <w:b/>
          <w:bCs/>
          <w:sz w:val="24"/>
          <w:szCs w:val="24"/>
          <w:lang w:val="en-US"/>
        </w:rPr>
        <w:br w:type="page"/>
      </w:r>
    </w:p>
    <w:p w14:paraId="69FB5F37" w14:textId="6BB75B27" w:rsidR="009A7177" w:rsidRDefault="006C5C1E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7456" behindDoc="0" locked="0" layoutInCell="1" allowOverlap="1" wp14:anchorId="5EF21921" wp14:editId="0D641719">
            <wp:simplePos x="0" y="0"/>
            <wp:positionH relativeFrom="margin">
              <wp:posOffset>3429773</wp:posOffset>
            </wp:positionH>
            <wp:positionV relativeFrom="paragraph">
              <wp:posOffset>553</wp:posOffset>
            </wp:positionV>
            <wp:extent cx="2444750" cy="1797050"/>
            <wp:effectExtent l="0" t="0" r="12700" b="12700"/>
            <wp:wrapThrough wrapText="bothSides">
              <wp:wrapPolygon edited="0">
                <wp:start x="0" y="0"/>
                <wp:lineTo x="0" y="21524"/>
                <wp:lineTo x="21544" y="21524"/>
                <wp:lineTo x="21544" y="0"/>
                <wp:lineTo x="0" y="0"/>
              </wp:wrapPolygon>
            </wp:wrapThrough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92D0B130-63C8-77ED-89CF-9C61ADC857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5C1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60123F47" wp14:editId="2082ED39">
                <wp:simplePos x="0" y="0"/>
                <wp:positionH relativeFrom="margin">
                  <wp:align>left</wp:align>
                </wp:positionH>
                <wp:positionV relativeFrom="paragraph">
                  <wp:posOffset>3838</wp:posOffset>
                </wp:positionV>
                <wp:extent cx="2806700" cy="1404620"/>
                <wp:effectExtent l="0" t="0" r="0" b="8255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68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E1750D" w14:textId="3777B6AB" w:rsidR="006C5C1E" w:rsidRDefault="006C5C1E" w:rsidP="006C5C1E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Streamlined </w:t>
                            </w:r>
                            <w:r w:rsidR="00982021">
                              <w:rPr>
                                <w:b/>
                                <w:bCs/>
                                <w:lang w:val="en-US"/>
                              </w:rPr>
                              <w:t xml:space="preserve">Sign </w:t>
                            </w:r>
                            <w:proofErr w:type="gramStart"/>
                            <w:r w:rsidR="00982021">
                              <w:rPr>
                                <w:b/>
                                <w:bCs/>
                                <w:lang w:val="en-US"/>
                              </w:rPr>
                              <w:t>Up</w:t>
                            </w:r>
                            <w:proofErr w:type="gramEnd"/>
                            <w:r w:rsidR="00982021">
                              <w:rPr>
                                <w:b/>
                                <w:bCs/>
                                <w:lang w:val="en-US"/>
                              </w:rPr>
                              <w:t xml:space="preserve"> Process</w:t>
                            </w:r>
                          </w:p>
                          <w:p w14:paraId="3954592D" w14:textId="09B75984" w:rsidR="006C5C1E" w:rsidRPr="00ED57AD" w:rsidRDefault="006C5C1E" w:rsidP="006C5C1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nsi</w:t>
                            </w:r>
                            <w:r w:rsidR="007E61D0">
                              <w:rPr>
                                <w:lang w:val="en-US"/>
                              </w:rPr>
                              <w:t>dering what aspects of the sign</w:t>
                            </w:r>
                            <w:r>
                              <w:rPr>
                                <w:lang w:val="en-US"/>
                              </w:rPr>
                              <w:t>up process could be condensed to make this shorter and easier for app users.</w:t>
                            </w:r>
                          </w:p>
                          <w:p w14:paraId="355DF481" w14:textId="56BEF774" w:rsidR="006C5C1E" w:rsidRPr="006C5C1E" w:rsidRDefault="006C5C1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0;margin-top:.3pt;width:221pt;height:110.6pt;z-index:25169408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" stroked="f">
                <v:textbox style="mso-fit-shape-to-text:t">
                  <w:txbxContent>
                    <w:p w14:paraId="59E1750D" w14:textId="3777B6AB" w:rsidR="006C5C1E" w:rsidRDefault="006C5C1E" w:rsidP="006C5C1E">
                      <w:pPr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 xml:space="preserve">Streamlined </w:t>
                      </w:r>
                      <w:r w:rsidR="00982021">
                        <w:rPr>
                          <w:b/>
                          <w:bCs/>
                          <w:lang w:val="en-US"/>
                        </w:rPr>
                        <w:t xml:space="preserve">Sign </w:t>
                      </w:r>
                      <w:proofErr w:type="gramStart"/>
                      <w:r w:rsidR="00982021">
                        <w:rPr>
                          <w:b/>
                          <w:bCs/>
                          <w:lang w:val="en-US"/>
                        </w:rPr>
                        <w:t>Up</w:t>
                      </w:r>
                      <w:proofErr w:type="gramEnd"/>
                      <w:r w:rsidR="00982021">
                        <w:rPr>
                          <w:b/>
                          <w:bCs/>
                          <w:lang w:val="en-US"/>
                        </w:rPr>
                        <w:t xml:space="preserve"> Process</w:t>
                      </w:r>
                    </w:p>
                    <w:p w14:paraId="3954592D" w14:textId="09B75984" w:rsidR="006C5C1E" w:rsidRPr="00ED57AD" w:rsidRDefault="006C5C1E" w:rsidP="006C5C1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onsi</w:t>
                      </w:r>
                      <w:r w:rsidR="007E61D0">
                        <w:rPr>
                          <w:lang w:val="en-US"/>
                        </w:rPr>
                        <w:t>dering what aspects of the sign</w:t>
                      </w:r>
                      <w:r>
                        <w:rPr>
                          <w:lang w:val="en-US"/>
                        </w:rPr>
                        <w:t>up process could be condensed to make this shorter and easier for app users.</w:t>
                      </w:r>
                    </w:p>
                    <w:p w14:paraId="355DF481" w14:textId="56BEF774" w:rsidR="006C5C1E" w:rsidRPr="006C5C1E" w:rsidRDefault="006C5C1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C4DC2FD" w14:textId="3A3340A1" w:rsidR="006C5C1E" w:rsidRDefault="006C5C1E">
      <w:pPr>
        <w:rPr>
          <w:lang w:val="en-US"/>
        </w:rPr>
      </w:pPr>
    </w:p>
    <w:p w14:paraId="74412704" w14:textId="00B37284" w:rsidR="006C5C1E" w:rsidRDefault="006C5C1E">
      <w:pPr>
        <w:rPr>
          <w:lang w:val="en-US"/>
        </w:rPr>
      </w:pPr>
    </w:p>
    <w:p w14:paraId="6AAE7628" w14:textId="275B9A7E" w:rsidR="006C5C1E" w:rsidRDefault="006C5C1E">
      <w:pPr>
        <w:rPr>
          <w:lang w:val="en-US"/>
        </w:rPr>
      </w:pPr>
    </w:p>
    <w:p w14:paraId="5B01B64F" w14:textId="43C32872" w:rsidR="006C5C1E" w:rsidRDefault="006C5C1E">
      <w:pPr>
        <w:rPr>
          <w:lang w:val="en-US"/>
        </w:rPr>
      </w:pPr>
    </w:p>
    <w:p w14:paraId="21ACB640" w14:textId="52311D69" w:rsidR="006C5C1E" w:rsidRDefault="006C5C1E">
      <w:pPr>
        <w:rPr>
          <w:lang w:val="en-US"/>
        </w:rPr>
      </w:pPr>
    </w:p>
    <w:p w14:paraId="02B44584" w14:textId="3336A02A" w:rsidR="006C5C1E" w:rsidRDefault="006C5C1E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9504" behindDoc="0" locked="0" layoutInCell="1" allowOverlap="1" wp14:anchorId="1ADB3FDE" wp14:editId="70AA4EDD">
            <wp:simplePos x="0" y="0"/>
            <wp:positionH relativeFrom="margin">
              <wp:posOffset>3400425</wp:posOffset>
            </wp:positionH>
            <wp:positionV relativeFrom="paragraph">
              <wp:posOffset>163388</wp:posOffset>
            </wp:positionV>
            <wp:extent cx="2457450" cy="1708150"/>
            <wp:effectExtent l="0" t="0" r="0" b="6350"/>
            <wp:wrapThrough wrapText="bothSides">
              <wp:wrapPolygon edited="0">
                <wp:start x="0" y="0"/>
                <wp:lineTo x="0" y="21439"/>
                <wp:lineTo x="21433" y="21439"/>
                <wp:lineTo x="21433" y="0"/>
                <wp:lineTo x="0" y="0"/>
              </wp:wrapPolygon>
            </wp:wrapThrough>
            <wp:docPr id="4" name="Chart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5E0114EB-FB4B-374C-5324-A90E690F6F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C5C1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7FDE665D" wp14:editId="59D3651E">
                <wp:simplePos x="0" y="0"/>
                <wp:positionH relativeFrom="margin">
                  <wp:align>left</wp:align>
                </wp:positionH>
                <wp:positionV relativeFrom="paragraph">
                  <wp:posOffset>194448</wp:posOffset>
                </wp:positionV>
                <wp:extent cx="2806700" cy="1404620"/>
                <wp:effectExtent l="0" t="0" r="0" b="1905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6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B26323" w14:textId="680D1810" w:rsidR="006C5C1E" w:rsidRPr="003D32F9" w:rsidRDefault="006C5C1E" w:rsidP="006C5C1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Progress </w:t>
                            </w:r>
                            <w:r w:rsidR="00982021">
                              <w:rPr>
                                <w:b/>
                                <w:bCs/>
                                <w:lang w:val="en-US"/>
                              </w:rPr>
                              <w:t>Tracking</w:t>
                            </w:r>
                          </w:p>
                          <w:p w14:paraId="42922BA7" w14:textId="2E3A4D99" w:rsidR="006C5C1E" w:rsidRDefault="006C5C1E" w:rsidP="006C5C1E">
                            <w:pPr>
                              <w:rPr>
                                <w:noProof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uilt</w:t>
                            </w:r>
                            <w:r w:rsidR="007E61D0">
                              <w:rPr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lang w:val="en-US"/>
                              </w:rPr>
                              <w:t>in app features that help to measure mental health and any changes over time.</w:t>
                            </w:r>
                          </w:p>
                          <w:p w14:paraId="53CF0039" w14:textId="77777777" w:rsidR="006C5C1E" w:rsidRPr="006C5C1E" w:rsidRDefault="006C5C1E" w:rsidP="006C5C1E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0;margin-top:15.3pt;width:221pt;height:110.6pt;z-index:25169612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" stroked="f">
                <v:textbox style="mso-fit-shape-to-text:t">
                  <w:txbxContent>
                    <w:p w14:paraId="5CB26323" w14:textId="680D1810" w:rsidR="006C5C1E" w:rsidRPr="003D32F9" w:rsidRDefault="006C5C1E" w:rsidP="006C5C1E">
                      <w:pPr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 xml:space="preserve">Progress </w:t>
                      </w:r>
                      <w:r w:rsidR="00982021">
                        <w:rPr>
                          <w:b/>
                          <w:bCs/>
                          <w:lang w:val="en-US"/>
                        </w:rPr>
                        <w:t>Tracking</w:t>
                      </w:r>
                    </w:p>
                    <w:p w14:paraId="42922BA7" w14:textId="2E3A4D99" w:rsidR="006C5C1E" w:rsidRDefault="006C5C1E" w:rsidP="006C5C1E">
                      <w:pPr>
                        <w:rPr>
                          <w:noProof/>
                        </w:rPr>
                      </w:pPr>
                      <w:r>
                        <w:rPr>
                          <w:lang w:val="en-US"/>
                        </w:rPr>
                        <w:t>Built</w:t>
                      </w:r>
                      <w:r w:rsidR="007E61D0">
                        <w:rPr>
                          <w:lang w:val="en-US"/>
                        </w:rPr>
                        <w:t>-</w:t>
                      </w:r>
                      <w:r>
                        <w:rPr>
                          <w:lang w:val="en-US"/>
                        </w:rPr>
                        <w:t>in app features that help to measure mental health and any changes over time.</w:t>
                      </w:r>
                    </w:p>
                    <w:p w14:paraId="53CF0039" w14:textId="77777777" w:rsidR="006C5C1E" w:rsidRPr="006C5C1E" w:rsidRDefault="006C5C1E" w:rsidP="006C5C1E"/>
                  </w:txbxContent>
                </v:textbox>
                <w10:wrap type="square" anchorx="margin"/>
              </v:shape>
            </w:pict>
          </mc:Fallback>
        </mc:AlternateContent>
      </w:r>
    </w:p>
    <w:p w14:paraId="79C9A814" w14:textId="548CAF1A" w:rsidR="006C5C1E" w:rsidRDefault="006C5C1E">
      <w:pPr>
        <w:rPr>
          <w:lang w:val="en-US"/>
        </w:rPr>
      </w:pPr>
    </w:p>
    <w:p w14:paraId="2E4F1C18" w14:textId="061C6DE0" w:rsidR="00092EC2" w:rsidRDefault="00092EC2">
      <w:pPr>
        <w:rPr>
          <w:b/>
          <w:bCs/>
          <w:lang w:val="en-US"/>
        </w:rPr>
      </w:pPr>
    </w:p>
    <w:p w14:paraId="0C9D2A6A" w14:textId="795ADBA9" w:rsidR="00C91F76" w:rsidRDefault="00C91F76">
      <w:pPr>
        <w:rPr>
          <w:noProof/>
        </w:rPr>
      </w:pPr>
    </w:p>
    <w:p w14:paraId="1E9756D8" w14:textId="2EEB5D35" w:rsidR="00C91F76" w:rsidRDefault="00C91F76">
      <w:pPr>
        <w:rPr>
          <w:noProof/>
        </w:rPr>
      </w:pPr>
    </w:p>
    <w:p w14:paraId="6A73A980" w14:textId="1CCB866F" w:rsidR="00C30FE9" w:rsidRDefault="00C30FE9">
      <w:pPr>
        <w:rPr>
          <w:noProof/>
        </w:rPr>
      </w:pPr>
    </w:p>
    <w:p w14:paraId="731AF27B" w14:textId="1AC565D9" w:rsidR="00C91F76" w:rsidRDefault="007361C0">
      <w:pPr>
        <w:rPr>
          <w:noProof/>
        </w:rPr>
      </w:pPr>
      <w:r>
        <w:rPr>
          <w:noProof/>
          <w:lang w:val="en-US"/>
        </w:rPr>
        <w:drawing>
          <wp:anchor distT="0" distB="0" distL="114300" distR="114300" simplePos="0" relativeHeight="251671552" behindDoc="0" locked="0" layoutInCell="1" allowOverlap="1" wp14:anchorId="6405809C" wp14:editId="3449A143">
            <wp:simplePos x="0" y="0"/>
            <wp:positionH relativeFrom="margin">
              <wp:posOffset>3359454</wp:posOffset>
            </wp:positionH>
            <wp:positionV relativeFrom="paragraph">
              <wp:posOffset>199749</wp:posOffset>
            </wp:positionV>
            <wp:extent cx="2501900" cy="1752600"/>
            <wp:effectExtent l="0" t="0" r="12700" b="19050"/>
            <wp:wrapThrough wrapText="bothSides">
              <wp:wrapPolygon edited="0">
                <wp:start x="0" y="0"/>
                <wp:lineTo x="0" y="21600"/>
                <wp:lineTo x="21545" y="21600"/>
                <wp:lineTo x="21545" y="0"/>
                <wp:lineTo x="0" y="0"/>
              </wp:wrapPolygon>
            </wp:wrapThrough>
            <wp:docPr id="10" name="Chart 10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5E0114EB-FB4B-374C-5324-A90E690F6F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C5C1E" w:rsidRPr="006C5C1E">
        <w:rPr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2DE397DB" wp14:editId="2CFFDFC2">
                <wp:simplePos x="0" y="0"/>
                <wp:positionH relativeFrom="margin">
                  <wp:posOffset>71562</wp:posOffset>
                </wp:positionH>
                <wp:positionV relativeFrom="paragraph">
                  <wp:posOffset>325286</wp:posOffset>
                </wp:positionV>
                <wp:extent cx="2822575" cy="1404620"/>
                <wp:effectExtent l="0" t="0" r="15875" b="27305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2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319C48" w14:textId="785CEF96" w:rsidR="006C5C1E" w:rsidRDefault="006C5C1E" w:rsidP="006C5C1E">
                            <w:pPr>
                              <w:rPr>
                                <w:b/>
                                <w:bCs/>
                                <w:noProof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</w:rPr>
                              <w:t xml:space="preserve">Incentivising </w:t>
                            </w:r>
                            <w:r w:rsidR="00982021">
                              <w:rPr>
                                <w:b/>
                                <w:bCs/>
                                <w:noProof/>
                              </w:rPr>
                              <w:t>Desired Behavior</w:t>
                            </w:r>
                          </w:p>
                          <w:p w14:paraId="6145456E" w14:textId="0E5D16E5" w:rsidR="006C5C1E" w:rsidRDefault="006C5C1E" w:rsidP="006C5C1E">
                            <w:pPr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>User’s receiving rewards</w:t>
                            </w:r>
                            <w:r w:rsidR="00A22155">
                              <w:rPr>
                                <w:noProof/>
                              </w:rPr>
                              <w:t xml:space="preserve"> or </w:t>
                            </w:r>
                            <w:r>
                              <w:rPr>
                                <w:noProof/>
                              </w:rPr>
                              <w:t xml:space="preserve">awards </w:t>
                            </w:r>
                            <w:r w:rsidR="007E61D0">
                              <w:rPr>
                                <w:noProof/>
                              </w:rPr>
                              <w:t>for engaging in desired behavio</w:t>
                            </w:r>
                            <w:r>
                              <w:rPr>
                                <w:noProof/>
                              </w:rPr>
                              <w:t>rs (eg, replying to posts</w:t>
                            </w:r>
                            <w:r w:rsidR="002B230F">
                              <w:rPr>
                                <w:noProof/>
                              </w:rPr>
                              <w:t>) to help encourage engagement.</w:t>
                            </w:r>
                          </w:p>
                          <w:p w14:paraId="39856D8B" w14:textId="77777777" w:rsidR="006C5C1E" w:rsidRDefault="006C5C1E" w:rsidP="006C5C1E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5.65pt;margin-top:25.6pt;width:222.25pt;height:110.6pt;z-index:25170022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" strokecolor="white [3212]">
                <v:textbox style="mso-fit-shape-to-text:t">
                  <w:txbxContent>
                    <w:p w14:paraId="43319C48" w14:textId="785CEF96" w:rsidR="006C5C1E" w:rsidRDefault="006C5C1E" w:rsidP="006C5C1E">
                      <w:pPr>
                        <w:rPr>
                          <w:b/>
                          <w:bCs/>
                          <w:noProof/>
                        </w:rPr>
                      </w:pPr>
                      <w:r>
                        <w:rPr>
                          <w:b/>
                          <w:bCs/>
                          <w:noProof/>
                        </w:rPr>
                        <w:t xml:space="preserve">Incentivising </w:t>
                      </w:r>
                      <w:r w:rsidR="00982021">
                        <w:rPr>
                          <w:b/>
                          <w:bCs/>
                          <w:noProof/>
                        </w:rPr>
                        <w:t>Desired Behavior</w:t>
                      </w:r>
                    </w:p>
                    <w:p w14:paraId="6145456E" w14:textId="0E5D16E5" w:rsidR="006C5C1E" w:rsidRDefault="006C5C1E" w:rsidP="006C5C1E">
                      <w:pPr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>User’s receiving rewards</w:t>
                      </w:r>
                      <w:r w:rsidR="00A22155">
                        <w:rPr>
                          <w:noProof/>
                        </w:rPr>
                        <w:t xml:space="preserve"> or </w:t>
                      </w:r>
                      <w:r>
                        <w:rPr>
                          <w:noProof/>
                        </w:rPr>
                        <w:t xml:space="preserve">awards </w:t>
                      </w:r>
                      <w:r w:rsidR="007E61D0">
                        <w:rPr>
                          <w:noProof/>
                        </w:rPr>
                        <w:t>for engaging in desired behavio</w:t>
                      </w:r>
                      <w:r>
                        <w:rPr>
                          <w:noProof/>
                        </w:rPr>
                        <w:t>rs (eg, replying to posts</w:t>
                      </w:r>
                      <w:r w:rsidR="002B230F">
                        <w:rPr>
                          <w:noProof/>
                        </w:rPr>
                        <w:t>) to help encourage engagement.</w:t>
                      </w:r>
                    </w:p>
                    <w:p w14:paraId="39856D8B" w14:textId="77777777" w:rsidR="006C5C1E" w:rsidRDefault="006C5C1E" w:rsidP="006C5C1E"/>
                  </w:txbxContent>
                </v:textbox>
                <w10:wrap type="square" anchorx="margin"/>
              </v:shape>
            </w:pict>
          </mc:Fallback>
        </mc:AlternateContent>
      </w:r>
      <w:r w:rsidR="006C5C1E" w:rsidRPr="006C5C1E">
        <w:rPr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575A9F58" wp14:editId="09F0BC61">
                <wp:simplePos x="0" y="0"/>
                <wp:positionH relativeFrom="margin">
                  <wp:posOffset>71562</wp:posOffset>
                </wp:positionH>
                <wp:positionV relativeFrom="paragraph">
                  <wp:posOffset>327025</wp:posOffset>
                </wp:positionV>
                <wp:extent cx="2822575" cy="1404620"/>
                <wp:effectExtent l="0" t="0" r="15875" b="27305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2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83EA08" w14:textId="06DAE181" w:rsidR="006C5C1E" w:rsidRDefault="006C5C1E" w:rsidP="006C5C1E">
                            <w:pPr>
                              <w:rPr>
                                <w:b/>
                                <w:bCs/>
                                <w:noProof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</w:rPr>
                              <w:t>Incentivising desired behaviour</w:t>
                            </w:r>
                          </w:p>
                          <w:p w14:paraId="70B60E5E" w14:textId="77777777" w:rsidR="006C5C1E" w:rsidRDefault="006C5C1E" w:rsidP="006C5C1E">
                            <w:pPr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User’s receiving rewards/awards for engaging in desired behaviours (e.g., replying to posts) to help encourage engagement. </w:t>
                            </w:r>
                          </w:p>
                          <w:p w14:paraId="2F6BB94C" w14:textId="516766AD" w:rsidR="006C5C1E" w:rsidRDefault="006C5C1E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shape w14:anchorId="575A9F58" id="_x0000_s1033" type="#_x0000_t202" style="position:absolute;margin-left:5.65pt;margin-top:25.75pt;width:222.25pt;height:110.6pt;z-index:2516981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">
                <v:textbox style="mso-fit-shape-to-text:t">
                  <w:txbxContent>
                    <w:p w14:paraId="4583EA08" w14:textId="06DAE181" w:rsidR="006C5C1E" w:rsidRDefault="006C5C1E" w:rsidP="006C5C1E">
                      <w:pPr>
                        <w:rPr>
                          <w:b/>
                          <w:bCs/>
                          <w:noProof/>
                        </w:rPr>
                      </w:pPr>
                      <w:r>
                        <w:rPr>
                          <w:b/>
                          <w:bCs/>
                          <w:noProof/>
                        </w:rPr>
                        <w:t>Incentivising desired behaviour</w:t>
                      </w:r>
                    </w:p>
                    <w:p w14:paraId="70B60E5E" w14:textId="77777777" w:rsidR="006C5C1E" w:rsidRDefault="006C5C1E" w:rsidP="006C5C1E">
                      <w:pPr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 xml:space="preserve">User’s receiving rewards/awards for engaging in desired behaviours (e.g., replying to posts) to help encourage engagement. </w:t>
                      </w:r>
                    </w:p>
                    <w:p w14:paraId="2F6BB94C" w14:textId="516766AD" w:rsidR="006C5C1E" w:rsidRDefault="006C5C1E"/>
                  </w:txbxContent>
                </v:textbox>
                <w10:wrap type="square" anchorx="margin"/>
              </v:shape>
            </w:pict>
          </mc:Fallback>
        </mc:AlternateContent>
      </w:r>
    </w:p>
    <w:p w14:paraId="3AB017B2" w14:textId="5E963A14" w:rsidR="00775FAE" w:rsidRDefault="00775FAE">
      <w:pPr>
        <w:rPr>
          <w:noProof/>
        </w:rPr>
      </w:pPr>
    </w:p>
    <w:p w14:paraId="3192CAA4" w14:textId="46DB5F55" w:rsidR="00775FAE" w:rsidRDefault="00775FAE">
      <w:pPr>
        <w:rPr>
          <w:noProof/>
        </w:rPr>
      </w:pPr>
    </w:p>
    <w:p w14:paraId="1AC16CF1" w14:textId="7C0B37B6" w:rsidR="001B04F6" w:rsidRDefault="001B04F6">
      <w:pPr>
        <w:rPr>
          <w:noProof/>
        </w:rPr>
      </w:pPr>
    </w:p>
    <w:p w14:paraId="1ECB274F" w14:textId="66D014C9" w:rsidR="001B04F6" w:rsidRDefault="001B04F6">
      <w:pPr>
        <w:rPr>
          <w:noProof/>
        </w:rPr>
      </w:pPr>
    </w:p>
    <w:p w14:paraId="2C9EE2FF" w14:textId="5F2552A0" w:rsidR="00697731" w:rsidRDefault="00697731">
      <w:pPr>
        <w:rPr>
          <w:noProof/>
        </w:rPr>
      </w:pPr>
    </w:p>
    <w:p w14:paraId="10BAAA03" w14:textId="6F4736DA" w:rsidR="00AF28BC" w:rsidRDefault="00AF28BC">
      <w:pPr>
        <w:rPr>
          <w:noProof/>
        </w:rPr>
      </w:pPr>
    </w:p>
    <w:p w14:paraId="2C763F24" w14:textId="301F742C" w:rsidR="00AF28BC" w:rsidRDefault="00A22155">
      <w:pPr>
        <w:rPr>
          <w:noProof/>
        </w:rPr>
      </w:pPr>
      <w:r>
        <w:rPr>
          <w:noProof/>
          <w:lang w:val="en-US"/>
        </w:rPr>
        <w:drawing>
          <wp:anchor distT="0" distB="0" distL="114300" distR="114300" simplePos="0" relativeHeight="251705344" behindDoc="1" locked="0" layoutInCell="1" allowOverlap="1" wp14:anchorId="60CFA65D" wp14:editId="41B899CB">
            <wp:simplePos x="0" y="0"/>
            <wp:positionH relativeFrom="column">
              <wp:posOffset>959485</wp:posOffset>
            </wp:positionH>
            <wp:positionV relativeFrom="paragraph">
              <wp:posOffset>116840</wp:posOffset>
            </wp:positionV>
            <wp:extent cx="2463800" cy="1757045"/>
            <wp:effectExtent l="0" t="0" r="12700" b="14605"/>
            <wp:wrapNone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</w:p>
    <w:p w14:paraId="58C16FAF" w14:textId="2E488B94" w:rsidR="00AF28BC" w:rsidRDefault="00AF28BC">
      <w:pPr>
        <w:rPr>
          <w:noProof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2B3AAB10" wp14:editId="4481A980">
                <wp:simplePos x="0" y="0"/>
                <wp:positionH relativeFrom="column">
                  <wp:posOffset>-53561</wp:posOffset>
                </wp:positionH>
                <wp:positionV relativeFrom="paragraph">
                  <wp:posOffset>7951</wp:posOffset>
                </wp:positionV>
                <wp:extent cx="2360930" cy="1404620"/>
                <wp:effectExtent l="0" t="0" r="0" b="8255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4B1F5F" w14:textId="401772E6" w:rsidR="00AF28BC" w:rsidRDefault="00AF28BC" w:rsidP="00AF28BC">
                            <w:pPr>
                              <w:rPr>
                                <w:b/>
                                <w:bCs/>
                                <w:noProof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</w:rPr>
                              <w:t xml:space="preserve">Linking </w:t>
                            </w:r>
                            <w:r w:rsidR="00982021">
                              <w:rPr>
                                <w:b/>
                                <w:bCs/>
                                <w:noProof/>
                              </w:rPr>
                              <w:t xml:space="preserve">Accounts </w:t>
                            </w:r>
                            <w:r>
                              <w:rPr>
                                <w:b/>
                                <w:bCs/>
                                <w:noProof/>
                              </w:rPr>
                              <w:t xml:space="preserve">by </w:t>
                            </w:r>
                            <w:r w:rsidR="00982021">
                              <w:rPr>
                                <w:b/>
                                <w:bCs/>
                                <w:noProof/>
                              </w:rPr>
                              <w:t>Devices</w:t>
                            </w:r>
                          </w:p>
                          <w:p w14:paraId="20FF4054" w14:textId="77777777" w:rsidR="00AF28BC" w:rsidRPr="00821A86" w:rsidRDefault="00AF28BC" w:rsidP="00AF28BC">
                            <w:pPr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>Being able to link different accounts made by the same user to help store their app history in one place.</w:t>
                            </w:r>
                          </w:p>
                          <w:p w14:paraId="42CBF577" w14:textId="6F577EB9" w:rsidR="00AF28BC" w:rsidRDefault="00AF28BC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margin-left:-4.2pt;margin-top:.65pt;width:185.9pt;height:110.6pt;z-index:25170432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" stroked="f">
                <v:textbox style="mso-fit-shape-to-text:t">
                  <w:txbxContent>
                    <w:p w14:paraId="144B1F5F" w14:textId="401772E6" w:rsidR="00AF28BC" w:rsidRDefault="00AF28BC" w:rsidP="00AF28BC">
                      <w:pPr>
                        <w:rPr>
                          <w:b/>
                          <w:bCs/>
                          <w:noProof/>
                        </w:rPr>
                      </w:pPr>
                      <w:r>
                        <w:rPr>
                          <w:b/>
                          <w:bCs/>
                          <w:noProof/>
                        </w:rPr>
                        <w:t xml:space="preserve">Linking </w:t>
                      </w:r>
                      <w:r w:rsidR="00982021">
                        <w:rPr>
                          <w:b/>
                          <w:bCs/>
                          <w:noProof/>
                        </w:rPr>
                        <w:t xml:space="preserve">Accounts </w:t>
                      </w:r>
                      <w:r>
                        <w:rPr>
                          <w:b/>
                          <w:bCs/>
                          <w:noProof/>
                        </w:rPr>
                        <w:t xml:space="preserve">by </w:t>
                      </w:r>
                      <w:r w:rsidR="00982021">
                        <w:rPr>
                          <w:b/>
                          <w:bCs/>
                          <w:noProof/>
                        </w:rPr>
                        <w:t>Devices</w:t>
                      </w:r>
                    </w:p>
                    <w:p w14:paraId="20FF4054" w14:textId="77777777" w:rsidR="00AF28BC" w:rsidRPr="00821A86" w:rsidRDefault="00AF28BC" w:rsidP="00AF28BC">
                      <w:pPr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 xml:space="preserve">Being able to link different accounts made by the same user to help store their app history in </w:t>
                      </w:r>
                      <w:bookmarkStart w:id="1" w:name="_GoBack"/>
                      <w:bookmarkEnd w:id="1"/>
                      <w:r>
                        <w:rPr>
                          <w:noProof/>
                        </w:rPr>
                        <w:t>one place.</w:t>
                      </w:r>
                    </w:p>
                    <w:p w14:paraId="42CBF577" w14:textId="6F577EB9" w:rsidR="00AF28BC" w:rsidRDefault="00AF28BC"/>
                  </w:txbxContent>
                </v:textbox>
                <w10:wrap type="square"/>
              </v:shape>
            </w:pict>
          </mc:Fallback>
        </mc:AlternateContent>
      </w:r>
    </w:p>
    <w:p w14:paraId="048F4C3D" w14:textId="29930251" w:rsidR="001B04F6" w:rsidRDefault="001B04F6">
      <w:pPr>
        <w:rPr>
          <w:noProof/>
        </w:rPr>
      </w:pPr>
    </w:p>
    <w:p w14:paraId="67800155" w14:textId="2C55BCA4" w:rsidR="001B04F6" w:rsidRDefault="001B04F6">
      <w:pPr>
        <w:rPr>
          <w:b/>
          <w:bCs/>
          <w:lang w:val="en-US"/>
        </w:rPr>
      </w:pPr>
    </w:p>
    <w:p w14:paraId="03B6971D" w14:textId="443F0362" w:rsidR="001B04F6" w:rsidRPr="001B04F6" w:rsidRDefault="00A22155">
      <w:pPr>
        <w:rPr>
          <w:b/>
          <w:bCs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73600" behindDoc="0" locked="0" layoutInCell="1" allowOverlap="1" wp14:anchorId="3EB5422E" wp14:editId="601118A5">
            <wp:simplePos x="0" y="0"/>
            <wp:positionH relativeFrom="margin">
              <wp:posOffset>3293110</wp:posOffset>
            </wp:positionH>
            <wp:positionV relativeFrom="paragraph">
              <wp:posOffset>1187450</wp:posOffset>
            </wp:positionV>
            <wp:extent cx="2565400" cy="1720850"/>
            <wp:effectExtent l="0" t="0" r="25400" b="12700"/>
            <wp:wrapThrough wrapText="bothSides">
              <wp:wrapPolygon edited="0">
                <wp:start x="0" y="0"/>
                <wp:lineTo x="0" y="21520"/>
                <wp:lineTo x="21653" y="21520"/>
                <wp:lineTo x="21653" y="0"/>
                <wp:lineTo x="0" y="0"/>
              </wp:wrapPolygon>
            </wp:wrapThrough>
            <wp:docPr id="6" name="Chart 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5E0114EB-FB4B-374C-5324-A90E690F6F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5C1E">
        <w:rPr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4A0A3F3A" wp14:editId="7024F47E">
                <wp:simplePos x="0" y="0"/>
                <wp:positionH relativeFrom="column">
                  <wp:posOffset>-2235200</wp:posOffset>
                </wp:positionH>
                <wp:positionV relativeFrom="paragraph">
                  <wp:posOffset>1402715</wp:posOffset>
                </wp:positionV>
                <wp:extent cx="2877820" cy="1404620"/>
                <wp:effectExtent l="0" t="0" r="0" b="1905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78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F9E8AD" w14:textId="05D59302" w:rsidR="006C5C1E" w:rsidRDefault="006C5C1E" w:rsidP="006C5C1E">
                            <w:pPr>
                              <w:rPr>
                                <w:b/>
                                <w:bCs/>
                                <w:noProof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</w:rPr>
                              <w:t xml:space="preserve">Refleciton </w:t>
                            </w:r>
                            <w:r w:rsidR="00982021">
                              <w:rPr>
                                <w:b/>
                                <w:bCs/>
                                <w:noProof/>
                              </w:rPr>
                              <w:t xml:space="preserve">Tools </w:t>
                            </w:r>
                            <w:r>
                              <w:rPr>
                                <w:b/>
                                <w:bCs/>
                                <w:noProof/>
                              </w:rPr>
                              <w:t>(</w:t>
                            </w:r>
                            <w:r w:rsidR="00982021">
                              <w:rPr>
                                <w:b/>
                                <w:bCs/>
                                <w:noProof/>
                              </w:rPr>
                              <w:t>Mood Journal</w:t>
                            </w:r>
                            <w:r>
                              <w:rPr>
                                <w:b/>
                                <w:bCs/>
                                <w:noProof/>
                              </w:rPr>
                              <w:t>)</w:t>
                            </w:r>
                          </w:p>
                          <w:p w14:paraId="648AB6FB" w14:textId="24440C43" w:rsidR="006C5C1E" w:rsidRDefault="006C5C1E">
                            <w:r>
                              <w:rPr>
                                <w:noProof/>
                              </w:rPr>
                              <w:t>Giving users the option to reflect on and track their mood</w:t>
                            </w:r>
                            <w:r w:rsidR="007E61D0">
                              <w:rPr>
                                <w:noProof/>
                              </w:rPr>
                              <w:t>s</w:t>
                            </w:r>
                            <w:r>
                              <w:rPr>
                                <w:noProof/>
                              </w:rPr>
                              <w:t xml:space="preserve"> and experienc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margin-left:-176pt;margin-top:110.45pt;width:226.6pt;height:110.6pt;z-index:2517022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" stroked="f">
                <v:textbox style="mso-fit-shape-to-text:t">
                  <w:txbxContent>
                    <w:p w14:paraId="4BF9E8AD" w14:textId="05D59302" w:rsidR="006C5C1E" w:rsidRDefault="006C5C1E" w:rsidP="006C5C1E">
                      <w:pPr>
                        <w:rPr>
                          <w:b/>
                          <w:bCs/>
                          <w:noProof/>
                        </w:rPr>
                      </w:pPr>
                      <w:r>
                        <w:rPr>
                          <w:b/>
                          <w:bCs/>
                          <w:noProof/>
                        </w:rPr>
                        <w:t xml:space="preserve">Refleciton </w:t>
                      </w:r>
                      <w:r w:rsidR="00982021">
                        <w:rPr>
                          <w:b/>
                          <w:bCs/>
                          <w:noProof/>
                        </w:rPr>
                        <w:t xml:space="preserve">Tools </w:t>
                      </w:r>
                      <w:r>
                        <w:rPr>
                          <w:b/>
                          <w:bCs/>
                          <w:noProof/>
                        </w:rPr>
                        <w:t>(</w:t>
                      </w:r>
                      <w:r w:rsidR="00982021">
                        <w:rPr>
                          <w:b/>
                          <w:bCs/>
                          <w:noProof/>
                        </w:rPr>
                        <w:t>Mood Journal</w:t>
                      </w:r>
                      <w:r>
                        <w:rPr>
                          <w:b/>
                          <w:bCs/>
                          <w:noProof/>
                        </w:rPr>
                        <w:t>)</w:t>
                      </w:r>
                    </w:p>
                    <w:p w14:paraId="648AB6FB" w14:textId="24440C43" w:rsidR="006C5C1E" w:rsidRDefault="006C5C1E">
                      <w:r>
                        <w:rPr>
                          <w:noProof/>
                        </w:rPr>
                        <w:t>Giving users the option to reflect on and track their mood</w:t>
                      </w:r>
                      <w:r w:rsidR="007E61D0">
                        <w:rPr>
                          <w:noProof/>
                        </w:rPr>
                        <w:t>s</w:t>
                      </w:r>
                      <w:r>
                        <w:rPr>
                          <w:noProof/>
                        </w:rPr>
                        <w:t xml:space="preserve"> and experienc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1B04F6" w:rsidRPr="001B04F6" w:rsidSect="009D5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thany Cliffe">
    <w15:presenceInfo w15:providerId="AD" w15:userId="S::bc731@bath.ac.uk::7dbe0836-7c84-4636-b4d3-ead6b01c63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25C"/>
    <w:rsid w:val="00027726"/>
    <w:rsid w:val="00092EC2"/>
    <w:rsid w:val="000C6262"/>
    <w:rsid w:val="000E4D5A"/>
    <w:rsid w:val="000F0F56"/>
    <w:rsid w:val="00102CBC"/>
    <w:rsid w:val="00131DB7"/>
    <w:rsid w:val="00141799"/>
    <w:rsid w:val="00141AD2"/>
    <w:rsid w:val="00153703"/>
    <w:rsid w:val="00180F82"/>
    <w:rsid w:val="0019437C"/>
    <w:rsid w:val="001B04F6"/>
    <w:rsid w:val="001C525C"/>
    <w:rsid w:val="002B230F"/>
    <w:rsid w:val="00316E08"/>
    <w:rsid w:val="00337599"/>
    <w:rsid w:val="003C5008"/>
    <w:rsid w:val="003D32F9"/>
    <w:rsid w:val="00446F10"/>
    <w:rsid w:val="004A291A"/>
    <w:rsid w:val="004B094F"/>
    <w:rsid w:val="00574E10"/>
    <w:rsid w:val="00583557"/>
    <w:rsid w:val="005C1042"/>
    <w:rsid w:val="00664490"/>
    <w:rsid w:val="00697731"/>
    <w:rsid w:val="006C5C1E"/>
    <w:rsid w:val="006F5F8B"/>
    <w:rsid w:val="006F7B99"/>
    <w:rsid w:val="007261D6"/>
    <w:rsid w:val="007361C0"/>
    <w:rsid w:val="0075395B"/>
    <w:rsid w:val="00775FAE"/>
    <w:rsid w:val="00782398"/>
    <w:rsid w:val="00793A4E"/>
    <w:rsid w:val="007A15C3"/>
    <w:rsid w:val="007D05B4"/>
    <w:rsid w:val="007E61D0"/>
    <w:rsid w:val="00821A86"/>
    <w:rsid w:val="00837387"/>
    <w:rsid w:val="0085527B"/>
    <w:rsid w:val="008B1E45"/>
    <w:rsid w:val="008F49D2"/>
    <w:rsid w:val="00982021"/>
    <w:rsid w:val="0099484D"/>
    <w:rsid w:val="009A7177"/>
    <w:rsid w:val="009D5385"/>
    <w:rsid w:val="00A22155"/>
    <w:rsid w:val="00A708C4"/>
    <w:rsid w:val="00AC67BF"/>
    <w:rsid w:val="00AE4044"/>
    <w:rsid w:val="00AF28BC"/>
    <w:rsid w:val="00B915A8"/>
    <w:rsid w:val="00BA3962"/>
    <w:rsid w:val="00BB10DF"/>
    <w:rsid w:val="00BC7654"/>
    <w:rsid w:val="00BD7A4B"/>
    <w:rsid w:val="00BF62F7"/>
    <w:rsid w:val="00C30FE9"/>
    <w:rsid w:val="00C408A0"/>
    <w:rsid w:val="00C75EB4"/>
    <w:rsid w:val="00C91F76"/>
    <w:rsid w:val="00D7433A"/>
    <w:rsid w:val="00DD7036"/>
    <w:rsid w:val="00DF0E25"/>
    <w:rsid w:val="00E70423"/>
    <w:rsid w:val="00ED57AD"/>
    <w:rsid w:val="00F31553"/>
    <w:rsid w:val="00FB3A0F"/>
    <w:rsid w:val="00FE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047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73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83557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83738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73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83557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83738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uob-my.sharepoint.com/personal/vs22128_bristol_ac_uk/Documents/Documents/Workshops/Outputs/Idea%20rating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uob-my.sharepoint.com/personal/vs22128_bristol_ac_uk/Documents/Documents/Workshops/Outputs/Idea%20rating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uob-my.sharepoint.com/personal/vs22128_bristol_ac_uk/Documents/Documents/Workshops/Outputs/Idea%20rating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https://uob-my.sharepoint.com/personal/vs22128_bristol_ac_uk/Documents/Documents/Workshops/Outputs/Idea%20rating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https://uob-my.sharepoint.com/personal/vs22128_bristol_ac_uk/Documents/Documents/Workshops/Outputs/Idea%20rating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https://uob-my.sharepoint.com/personal/vs22128_bristol_ac_uk/Documents/Documents/Workshops/Outputs/Idea%20rating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https://uob-my.sharepoint.com/personal/vs22128_bristol_ac_uk/Documents/Documents/Workshops/Outputs/Idea%20rating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https://uob-my.sharepoint.com/personal/vs22128_bristol_ac_uk/Documents/Documents/Workshops/Outputs/Idea%20rating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https://uob-my.sharepoint.com/personal/vs22128_bristol_ac_uk/Documents/Documents/Workshops/Outputs/Idea%20rating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Real world identification</a:t>
            </a:r>
            <a:endParaRPr lang="en-GB" baseline="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Impac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lock 1 by group'!$A$9:$A$12</c:f>
              <c:strCache>
                <c:ptCount val="4"/>
                <c:pt idx="0">
                  <c:v>Tellmi</c:v>
                </c:pt>
                <c:pt idx="1">
                  <c:v>Lived experience</c:v>
                </c:pt>
                <c:pt idx="2">
                  <c:v>Academic</c:v>
                </c:pt>
                <c:pt idx="3">
                  <c:v>Clinical</c:v>
                </c:pt>
              </c:strCache>
            </c:strRef>
          </c:cat>
          <c:val>
            <c:numRef>
              <c:f>'Block 1 by group'!$D$9:$D$12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3</c:v>
                </c:pt>
                <c:pt idx="3">
                  <c:v>3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35E-4A30-9E1F-6D73F0022B0F}"/>
            </c:ext>
          </c:extLst>
        </c:ser>
        <c:ser>
          <c:idx val="1"/>
          <c:order val="1"/>
          <c:tx>
            <c:v>Discussio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lock 1 by group'!$A$9:$A$12</c:f>
              <c:strCache>
                <c:ptCount val="4"/>
                <c:pt idx="0">
                  <c:v>Tellmi</c:v>
                </c:pt>
                <c:pt idx="1">
                  <c:v>Lived experience</c:v>
                </c:pt>
                <c:pt idx="2">
                  <c:v>Academic</c:v>
                </c:pt>
                <c:pt idx="3">
                  <c:v>Clinical</c:v>
                </c:pt>
              </c:strCache>
            </c:strRef>
          </c:cat>
          <c:val>
            <c:numRef>
              <c:f>'Block 1 by group'!$E$9:$E$12</c:f>
              <c:numCache>
                <c:formatCode>General</c:formatCode>
                <c:ptCount val="4"/>
                <c:pt idx="0">
                  <c:v>3.83</c:v>
                </c:pt>
                <c:pt idx="1">
                  <c:v>3.5</c:v>
                </c:pt>
                <c:pt idx="2">
                  <c:v>3.67</c:v>
                </c:pt>
                <c:pt idx="3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35E-4A30-9E1F-6D73F0022B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39169536"/>
        <c:axId val="239171840"/>
      </c:barChart>
      <c:catAx>
        <c:axId val="239169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9171840"/>
        <c:crosses val="autoZero"/>
        <c:auto val="1"/>
        <c:lblAlgn val="ctr"/>
        <c:lblOffset val="100"/>
        <c:noMultiLvlLbl val="0"/>
      </c:catAx>
      <c:valAx>
        <c:axId val="239171840"/>
        <c:scaling>
          <c:orientation val="minMax"/>
          <c:max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9169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ositive affirmation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Impac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lock 2 by group'!$A$10:$A$13</c:f>
              <c:strCache>
                <c:ptCount val="4"/>
                <c:pt idx="0">
                  <c:v>Lived experience</c:v>
                </c:pt>
                <c:pt idx="1">
                  <c:v>Tellmi</c:v>
                </c:pt>
                <c:pt idx="2">
                  <c:v>Clinical</c:v>
                </c:pt>
                <c:pt idx="3">
                  <c:v>Academic</c:v>
                </c:pt>
              </c:strCache>
            </c:strRef>
          </c:cat>
          <c:val>
            <c:numRef>
              <c:f>'Block 2 by group'!$F$10:$F$13</c:f>
              <c:numCache>
                <c:formatCode>General</c:formatCode>
                <c:ptCount val="4"/>
                <c:pt idx="0">
                  <c:v>3</c:v>
                </c:pt>
                <c:pt idx="1">
                  <c:v>3</c:v>
                </c:pt>
                <c:pt idx="2">
                  <c:v>3.5</c:v>
                </c:pt>
                <c:pt idx="3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E62-4230-9A1E-5C5EA938D242}"/>
            </c:ext>
          </c:extLst>
        </c:ser>
        <c:ser>
          <c:idx val="1"/>
          <c:order val="1"/>
          <c:tx>
            <c:v>Discussio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lock 2 by group'!$A$10:$A$13</c:f>
              <c:strCache>
                <c:ptCount val="4"/>
                <c:pt idx="0">
                  <c:v>Lived experience</c:v>
                </c:pt>
                <c:pt idx="1">
                  <c:v>Tellmi</c:v>
                </c:pt>
                <c:pt idx="2">
                  <c:v>Clinical</c:v>
                </c:pt>
                <c:pt idx="3">
                  <c:v>Academic</c:v>
                </c:pt>
              </c:strCache>
            </c:strRef>
          </c:cat>
          <c:val>
            <c:numRef>
              <c:f>'Block 2 by group'!$G$10:$G$13</c:f>
              <c:numCache>
                <c:formatCode>General</c:formatCode>
                <c:ptCount val="4"/>
                <c:pt idx="0">
                  <c:v>2.25</c:v>
                </c:pt>
                <c:pt idx="1">
                  <c:v>3</c:v>
                </c:pt>
                <c:pt idx="2">
                  <c:v>2.5</c:v>
                </c:pt>
                <c:pt idx="3">
                  <c:v>2.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E62-4230-9A1E-5C5EA938D2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71424896"/>
        <c:axId val="264660096"/>
      </c:barChart>
      <c:catAx>
        <c:axId val="271424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4660096"/>
        <c:crosses val="autoZero"/>
        <c:auto val="1"/>
        <c:lblAlgn val="ctr"/>
        <c:lblOffset val="100"/>
        <c:noMultiLvlLbl val="0"/>
      </c:catAx>
      <c:valAx>
        <c:axId val="264660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1424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aseline="0"/>
              <a:t>DMs between counsellors and app user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Impac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lock 1 by group'!$A$9:$A$12</c:f>
              <c:strCache>
                <c:ptCount val="4"/>
                <c:pt idx="0">
                  <c:v>Tellmi</c:v>
                </c:pt>
                <c:pt idx="1">
                  <c:v>Lived experience</c:v>
                </c:pt>
                <c:pt idx="2">
                  <c:v>Academic</c:v>
                </c:pt>
                <c:pt idx="3">
                  <c:v>Clinical</c:v>
                </c:pt>
              </c:strCache>
            </c:strRef>
          </c:cat>
          <c:val>
            <c:numRef>
              <c:f>'Block 1 by group'!$L$9:$L$12</c:f>
              <c:numCache>
                <c:formatCode>General</c:formatCode>
                <c:ptCount val="4"/>
                <c:pt idx="0">
                  <c:v>3.5</c:v>
                </c:pt>
                <c:pt idx="1">
                  <c:v>3.25</c:v>
                </c:pt>
                <c:pt idx="2">
                  <c:v>2.33</c:v>
                </c:pt>
                <c:pt idx="3">
                  <c:v>3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EBF-4A30-A8C5-5AE1D32E9405}"/>
            </c:ext>
          </c:extLst>
        </c:ser>
        <c:ser>
          <c:idx val="1"/>
          <c:order val="1"/>
          <c:tx>
            <c:v>Discussio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lock 1 by group'!$A$9:$A$12</c:f>
              <c:strCache>
                <c:ptCount val="4"/>
                <c:pt idx="0">
                  <c:v>Tellmi</c:v>
                </c:pt>
                <c:pt idx="1">
                  <c:v>Lived experience</c:v>
                </c:pt>
                <c:pt idx="2">
                  <c:v>Academic</c:v>
                </c:pt>
                <c:pt idx="3">
                  <c:v>Clinical</c:v>
                </c:pt>
              </c:strCache>
            </c:strRef>
          </c:cat>
          <c:val>
            <c:numRef>
              <c:f>'Block 1 by group'!$M$9:$M$12</c:f>
              <c:numCache>
                <c:formatCode>General</c:formatCode>
                <c:ptCount val="4"/>
                <c:pt idx="0">
                  <c:v>3.17</c:v>
                </c:pt>
                <c:pt idx="1">
                  <c:v>3.5</c:v>
                </c:pt>
                <c:pt idx="2">
                  <c:v>3.67</c:v>
                </c:pt>
                <c:pt idx="3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EBF-4A30-A8C5-5AE1D32E94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64673920"/>
        <c:axId val="264675712"/>
      </c:barChart>
      <c:catAx>
        <c:axId val="264673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4675712"/>
        <c:crosses val="autoZero"/>
        <c:auto val="1"/>
        <c:lblAlgn val="ctr"/>
        <c:lblOffset val="100"/>
        <c:noMultiLvlLbl val="0"/>
      </c:catAx>
      <c:valAx>
        <c:axId val="264675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4673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aseline="0"/>
              <a:t>High risk user storie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Impac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lock 1 by group'!$A$9:$A$12</c:f>
              <c:strCache>
                <c:ptCount val="4"/>
                <c:pt idx="0">
                  <c:v>Tellmi</c:v>
                </c:pt>
                <c:pt idx="1">
                  <c:v>Lived experience</c:v>
                </c:pt>
                <c:pt idx="2">
                  <c:v>Academic</c:v>
                </c:pt>
                <c:pt idx="3">
                  <c:v>Clinical</c:v>
                </c:pt>
              </c:strCache>
            </c:strRef>
          </c:cat>
          <c:val>
            <c:numRef>
              <c:f>'Block 1 by group'!$F$9:$F$12</c:f>
              <c:numCache>
                <c:formatCode>General</c:formatCode>
                <c:ptCount val="4"/>
                <c:pt idx="0">
                  <c:v>3</c:v>
                </c:pt>
                <c:pt idx="1">
                  <c:v>2.75</c:v>
                </c:pt>
                <c:pt idx="2">
                  <c:v>3</c:v>
                </c:pt>
                <c:pt idx="3">
                  <c:v>3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146-4DD6-975F-5FDDC33AAD9E}"/>
            </c:ext>
          </c:extLst>
        </c:ser>
        <c:ser>
          <c:idx val="1"/>
          <c:order val="1"/>
          <c:tx>
            <c:v>Discussio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lock 1 by group'!$A$9:$A$12</c:f>
              <c:strCache>
                <c:ptCount val="4"/>
                <c:pt idx="0">
                  <c:v>Tellmi</c:v>
                </c:pt>
                <c:pt idx="1">
                  <c:v>Lived experience</c:v>
                </c:pt>
                <c:pt idx="2">
                  <c:v>Academic</c:v>
                </c:pt>
                <c:pt idx="3">
                  <c:v>Clinical</c:v>
                </c:pt>
              </c:strCache>
            </c:strRef>
          </c:cat>
          <c:val>
            <c:numRef>
              <c:f>'Block 1 by group'!$G$9:$G$12</c:f>
              <c:numCache>
                <c:formatCode>General</c:formatCode>
                <c:ptCount val="4"/>
                <c:pt idx="0">
                  <c:v>2.5</c:v>
                </c:pt>
                <c:pt idx="1">
                  <c:v>3.5</c:v>
                </c:pt>
                <c:pt idx="2">
                  <c:v>3</c:v>
                </c:pt>
                <c:pt idx="3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146-4DD6-975F-5FDDC33AAD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65366144"/>
        <c:axId val="265367936"/>
      </c:barChart>
      <c:catAx>
        <c:axId val="265366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367936"/>
        <c:crosses val="autoZero"/>
        <c:auto val="1"/>
        <c:lblAlgn val="ctr"/>
        <c:lblOffset val="100"/>
        <c:noMultiLvlLbl val="0"/>
      </c:catAx>
      <c:valAx>
        <c:axId val="265367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366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Streamlined sign up proces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Impac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lock 2 by group'!$A$10:$A$13</c:f>
              <c:strCache>
                <c:ptCount val="4"/>
                <c:pt idx="0">
                  <c:v>Lived experience</c:v>
                </c:pt>
                <c:pt idx="1">
                  <c:v>Tellmi</c:v>
                </c:pt>
                <c:pt idx="2">
                  <c:v>Clinical</c:v>
                </c:pt>
                <c:pt idx="3">
                  <c:v>Academic</c:v>
                </c:pt>
              </c:strCache>
            </c:strRef>
          </c:cat>
          <c:val>
            <c:numRef>
              <c:f>'Block 2 by group'!$B$10:$B$13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44F-4099-BF59-7CC4BCC5C72B}"/>
            </c:ext>
          </c:extLst>
        </c:ser>
        <c:ser>
          <c:idx val="1"/>
          <c:order val="1"/>
          <c:tx>
            <c:v>Discussio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lock 2 by group'!$A$10:$A$13</c:f>
              <c:strCache>
                <c:ptCount val="4"/>
                <c:pt idx="0">
                  <c:v>Lived experience</c:v>
                </c:pt>
                <c:pt idx="1">
                  <c:v>Tellmi</c:v>
                </c:pt>
                <c:pt idx="2">
                  <c:v>Clinical</c:v>
                </c:pt>
                <c:pt idx="3">
                  <c:v>Academic</c:v>
                </c:pt>
              </c:strCache>
            </c:strRef>
          </c:cat>
          <c:val>
            <c:numRef>
              <c:f>'Block 2 by group'!$C$10:$C$13</c:f>
              <c:numCache>
                <c:formatCode>General</c:formatCode>
                <c:ptCount val="4"/>
                <c:pt idx="0">
                  <c:v>2.5</c:v>
                </c:pt>
                <c:pt idx="1">
                  <c:v>3.33</c:v>
                </c:pt>
                <c:pt idx="2">
                  <c:v>2</c:v>
                </c:pt>
                <c:pt idx="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44F-4099-BF59-7CC4BCC5C7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65402624"/>
        <c:axId val="265408512"/>
      </c:barChart>
      <c:catAx>
        <c:axId val="265402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408512"/>
        <c:crosses val="autoZero"/>
        <c:auto val="1"/>
        <c:lblAlgn val="ctr"/>
        <c:lblOffset val="100"/>
        <c:noMultiLvlLbl val="0"/>
      </c:catAx>
      <c:valAx>
        <c:axId val="265408512"/>
        <c:scaling>
          <c:orientation val="minMax"/>
          <c:max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402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rogress</a:t>
            </a:r>
            <a:r>
              <a:rPr lang="en-US" baseline="0"/>
              <a:t> tracking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Impac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lock 2 by group'!$A$10:$A$13</c:f>
              <c:strCache>
                <c:ptCount val="4"/>
                <c:pt idx="0">
                  <c:v>Lived experience</c:v>
                </c:pt>
                <c:pt idx="1">
                  <c:v>Tellmi</c:v>
                </c:pt>
                <c:pt idx="2">
                  <c:v>Clinical</c:v>
                </c:pt>
                <c:pt idx="3">
                  <c:v>Academic</c:v>
                </c:pt>
              </c:strCache>
            </c:strRef>
          </c:cat>
          <c:val>
            <c:numRef>
              <c:f>'Block 2 by group'!$L$10:$L$13</c:f>
              <c:numCache>
                <c:formatCode>General</c:formatCode>
                <c:ptCount val="4"/>
                <c:pt idx="0">
                  <c:v>3</c:v>
                </c:pt>
                <c:pt idx="1">
                  <c:v>3</c:v>
                </c:pt>
                <c:pt idx="2">
                  <c:v>4</c:v>
                </c:pt>
                <c:pt idx="3">
                  <c:v>2.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652-4098-BBFE-C1321EEEF466}"/>
            </c:ext>
          </c:extLst>
        </c:ser>
        <c:ser>
          <c:idx val="1"/>
          <c:order val="1"/>
          <c:tx>
            <c:v>Discussio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lock 2 by group'!$A$10:$A$13</c:f>
              <c:strCache>
                <c:ptCount val="4"/>
                <c:pt idx="0">
                  <c:v>Lived experience</c:v>
                </c:pt>
                <c:pt idx="1">
                  <c:v>Tellmi</c:v>
                </c:pt>
                <c:pt idx="2">
                  <c:v>Clinical</c:v>
                </c:pt>
                <c:pt idx="3">
                  <c:v>Academic</c:v>
                </c:pt>
              </c:strCache>
            </c:strRef>
          </c:cat>
          <c:val>
            <c:numRef>
              <c:f>'Block 2 by group'!$M$10:$M$13</c:f>
              <c:numCache>
                <c:formatCode>General</c:formatCode>
                <c:ptCount val="4"/>
                <c:pt idx="0">
                  <c:v>2.75</c:v>
                </c:pt>
                <c:pt idx="1">
                  <c:v>3.33</c:v>
                </c:pt>
                <c:pt idx="2">
                  <c:v>4</c:v>
                </c:pt>
                <c:pt idx="3">
                  <c:v>3.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652-4098-BBFE-C1321EEEF4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65439104"/>
        <c:axId val="265440640"/>
      </c:barChart>
      <c:catAx>
        <c:axId val="265439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440640"/>
        <c:crosses val="autoZero"/>
        <c:auto val="1"/>
        <c:lblAlgn val="ctr"/>
        <c:lblOffset val="100"/>
        <c:noMultiLvlLbl val="0"/>
      </c:catAx>
      <c:valAx>
        <c:axId val="265440640"/>
        <c:scaling>
          <c:orientation val="minMax"/>
          <c:max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439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centivising</a:t>
            </a:r>
            <a:r>
              <a:rPr lang="en-US" baseline="0"/>
              <a:t> desired behavior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Impac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lock 2 by group'!$A$10:$A$13</c:f>
              <c:strCache>
                <c:ptCount val="4"/>
                <c:pt idx="0">
                  <c:v>Lived experience</c:v>
                </c:pt>
                <c:pt idx="1">
                  <c:v>Tellmi</c:v>
                </c:pt>
                <c:pt idx="2">
                  <c:v>Clinical</c:v>
                </c:pt>
                <c:pt idx="3">
                  <c:v>Academic</c:v>
                </c:pt>
              </c:strCache>
            </c:strRef>
          </c:cat>
          <c:val>
            <c:numRef>
              <c:f>'Block 2 by group'!$N$10:$N$13</c:f>
              <c:numCache>
                <c:formatCode>General</c:formatCode>
                <c:ptCount val="4"/>
                <c:pt idx="0">
                  <c:v>2.75</c:v>
                </c:pt>
                <c:pt idx="1">
                  <c:v>3.17</c:v>
                </c:pt>
                <c:pt idx="2">
                  <c:v>4</c:v>
                </c:pt>
                <c:pt idx="3">
                  <c:v>2.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DA0-4FF7-8E88-53BFFE3DCAA1}"/>
            </c:ext>
          </c:extLst>
        </c:ser>
        <c:ser>
          <c:idx val="1"/>
          <c:order val="1"/>
          <c:tx>
            <c:v>Discussio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lock 2 by group'!$A$10:$A$13</c:f>
              <c:strCache>
                <c:ptCount val="4"/>
                <c:pt idx="0">
                  <c:v>Lived experience</c:v>
                </c:pt>
                <c:pt idx="1">
                  <c:v>Tellmi</c:v>
                </c:pt>
                <c:pt idx="2">
                  <c:v>Clinical</c:v>
                </c:pt>
                <c:pt idx="3">
                  <c:v>Academic</c:v>
                </c:pt>
              </c:strCache>
            </c:strRef>
          </c:cat>
          <c:val>
            <c:numRef>
              <c:f>'Block 2 by group'!$O$10:$O$13</c:f>
              <c:numCache>
                <c:formatCode>General</c:formatCode>
                <c:ptCount val="4"/>
                <c:pt idx="0">
                  <c:v>3.5</c:v>
                </c:pt>
                <c:pt idx="1">
                  <c:v>3</c:v>
                </c:pt>
                <c:pt idx="2">
                  <c:v>4</c:v>
                </c:pt>
                <c:pt idx="3">
                  <c:v>3.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DA0-4FF7-8E88-53BFFE3DCA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65467392"/>
        <c:axId val="265468928"/>
      </c:barChart>
      <c:catAx>
        <c:axId val="265467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468928"/>
        <c:crosses val="autoZero"/>
        <c:auto val="1"/>
        <c:lblAlgn val="ctr"/>
        <c:lblOffset val="100"/>
        <c:noMultiLvlLbl val="0"/>
      </c:catAx>
      <c:valAx>
        <c:axId val="265468928"/>
        <c:scaling>
          <c:orientation val="minMax"/>
          <c:max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467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aseline="0"/>
              <a:t>Linking user accounts via device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Impac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lock 1 by group'!$A$9:$A$12</c:f>
              <c:strCache>
                <c:ptCount val="4"/>
                <c:pt idx="0">
                  <c:v>Tellmi</c:v>
                </c:pt>
                <c:pt idx="1">
                  <c:v>Lived experience</c:v>
                </c:pt>
                <c:pt idx="2">
                  <c:v>Academic</c:v>
                </c:pt>
                <c:pt idx="3">
                  <c:v>Clinical</c:v>
                </c:pt>
              </c:strCache>
            </c:strRef>
          </c:cat>
          <c:val>
            <c:numRef>
              <c:f>'Block 1 by group'!$N$9:$N$12</c:f>
              <c:numCache>
                <c:formatCode>General</c:formatCode>
                <c:ptCount val="4"/>
                <c:pt idx="0">
                  <c:v>2.67</c:v>
                </c:pt>
                <c:pt idx="1">
                  <c:v>2</c:v>
                </c:pt>
                <c:pt idx="2">
                  <c:v>2.33</c:v>
                </c:pt>
                <c:pt idx="3">
                  <c:v>2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086-42F7-8759-3396E6F2BBBE}"/>
            </c:ext>
          </c:extLst>
        </c:ser>
        <c:ser>
          <c:idx val="1"/>
          <c:order val="1"/>
          <c:tx>
            <c:v>Discussio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lock 1 by group'!$A$9:$A$12</c:f>
              <c:strCache>
                <c:ptCount val="4"/>
                <c:pt idx="0">
                  <c:v>Tellmi</c:v>
                </c:pt>
                <c:pt idx="1">
                  <c:v>Lived experience</c:v>
                </c:pt>
                <c:pt idx="2">
                  <c:v>Academic</c:v>
                </c:pt>
                <c:pt idx="3">
                  <c:v>Clinical</c:v>
                </c:pt>
              </c:strCache>
            </c:strRef>
          </c:cat>
          <c:val>
            <c:numRef>
              <c:f>'Block 1 by group'!$O$9:$O$12</c:f>
              <c:numCache>
                <c:formatCode>General</c:formatCode>
                <c:ptCount val="4"/>
                <c:pt idx="0">
                  <c:v>2.67</c:v>
                </c:pt>
                <c:pt idx="1">
                  <c:v>2.75</c:v>
                </c:pt>
                <c:pt idx="2">
                  <c:v>3.3</c:v>
                </c:pt>
                <c:pt idx="3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086-42F7-8759-3396E6F2BB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65528832"/>
        <c:axId val="265530368"/>
      </c:barChart>
      <c:catAx>
        <c:axId val="265528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530368"/>
        <c:crosses val="autoZero"/>
        <c:auto val="1"/>
        <c:lblAlgn val="ctr"/>
        <c:lblOffset val="100"/>
        <c:noMultiLvlLbl val="0"/>
      </c:catAx>
      <c:valAx>
        <c:axId val="265530368"/>
        <c:scaling>
          <c:orientation val="minMax"/>
          <c:max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528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flection</a:t>
            </a:r>
            <a:r>
              <a:rPr lang="en-US" baseline="0"/>
              <a:t> tools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Impact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Block 2 by group'!$A$10:$A$13</c:f>
              <c:strCache>
                <c:ptCount val="4"/>
                <c:pt idx="0">
                  <c:v>Lived experience</c:v>
                </c:pt>
                <c:pt idx="1">
                  <c:v>Tellmi</c:v>
                </c:pt>
                <c:pt idx="2">
                  <c:v>Clinical</c:v>
                </c:pt>
                <c:pt idx="3">
                  <c:v>Academic</c:v>
                </c:pt>
              </c:strCache>
            </c:strRef>
          </c:cat>
          <c:val>
            <c:numRef>
              <c:f>'Block 2 by group'!$J$10:$J$13</c:f>
              <c:numCache>
                <c:formatCode>General</c:formatCode>
                <c:ptCount val="4"/>
                <c:pt idx="0">
                  <c:v>3.25</c:v>
                </c:pt>
                <c:pt idx="1">
                  <c:v>3</c:v>
                </c:pt>
                <c:pt idx="2">
                  <c:v>4</c:v>
                </c:pt>
                <c:pt idx="3">
                  <c:v>2.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025-4F79-B888-B50FB0B07742}"/>
            </c:ext>
          </c:extLst>
        </c:ser>
        <c:ser>
          <c:idx val="1"/>
          <c:order val="1"/>
          <c:tx>
            <c:v>Discussio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Block 2 by group'!$A$10:$A$13</c:f>
              <c:strCache>
                <c:ptCount val="4"/>
                <c:pt idx="0">
                  <c:v>Lived experience</c:v>
                </c:pt>
                <c:pt idx="1">
                  <c:v>Tellmi</c:v>
                </c:pt>
                <c:pt idx="2">
                  <c:v>Clinical</c:v>
                </c:pt>
                <c:pt idx="3">
                  <c:v>Academic</c:v>
                </c:pt>
              </c:strCache>
            </c:strRef>
          </c:cat>
          <c:val>
            <c:numRef>
              <c:f>'Block 2 by group'!$K$10:$K$13</c:f>
              <c:numCache>
                <c:formatCode>General</c:formatCode>
                <c:ptCount val="4"/>
                <c:pt idx="0">
                  <c:v>3.25</c:v>
                </c:pt>
                <c:pt idx="1">
                  <c:v>3.17</c:v>
                </c:pt>
                <c:pt idx="2">
                  <c:v>3</c:v>
                </c:pt>
                <c:pt idx="3">
                  <c:v>3.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025-4F79-B888-B50FB0B077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65561216"/>
        <c:axId val="265562752"/>
      </c:barChart>
      <c:catAx>
        <c:axId val="265561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562752"/>
        <c:crosses val="autoZero"/>
        <c:auto val="1"/>
        <c:lblAlgn val="ctr"/>
        <c:lblOffset val="100"/>
        <c:noMultiLvlLbl val="0"/>
      </c:catAx>
      <c:valAx>
        <c:axId val="265562752"/>
        <c:scaling>
          <c:orientation val="minMax"/>
          <c:max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561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Cliffe</dc:creator>
  <cp:keywords/>
  <dc:description/>
  <cp:lastModifiedBy>Karthik</cp:lastModifiedBy>
  <cp:revision>77</cp:revision>
  <dcterms:created xsi:type="dcterms:W3CDTF">2023-02-16T11:55:00Z</dcterms:created>
  <dcterms:modified xsi:type="dcterms:W3CDTF">2023-09-05T13:24:00Z</dcterms:modified>
</cp:coreProperties>
</file>